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D383DC"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765068"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F79C8B"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D4DFFA"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431C90"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AB9834"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FAF635"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C417A2"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6FC9D4"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5FDE4D"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DFF5BA"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C9B623"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5D3E45"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55C0D2"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335DE0"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No</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C4EC2E"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05411B"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5293FD"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0438D5"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A58797" w:rsidR="006E5FE2"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4F6E64" w:rsidR="006E5FE2"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2E7903"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E2DE3F" w:rsidR="00930A31"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74E4BC"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22B28E" w:rsidR="00FB3483" w:rsidRDefault="00AC25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ED3EA5" w:rsidR="00FB3483" w:rsidRDefault="00560E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EB097B" w:rsidR="00930A31" w:rsidRDefault="00560E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0F3DE4" w:rsidR="00930A31" w:rsidRDefault="00560E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1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C9E790" w:rsidR="00930A31" w:rsidRDefault="00560E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059C4F" w:rsidR="00930A31" w:rsidRDefault="00560E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F32DC2" w:rsidR="00FB3483" w:rsidRDefault="00560E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9C7B03" w:rsidR="00077B44" w:rsidRDefault="00560EA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32BCB6D4" w:rsidR="00077B44" w:rsidRDefault="00560EAF" w:rsidP="00077B44">
            <w:pPr>
              <w:pStyle w:val="Default"/>
              <w:rPr>
                <w:rFonts w:ascii="Arial" w:hAnsi="Arial" w:cs="Arial"/>
                <w:sz w:val="18"/>
                <w:szCs w:val="18"/>
              </w:rPr>
            </w:pPr>
            <w:r>
              <w:rPr>
                <w:rFonts w:ascii="Arial" w:hAnsi="Arial" w:cs="Arial"/>
                <w:b/>
                <w:bCs/>
                <w:sz w:val="18"/>
                <w:szCs w:val="18"/>
              </w:rPr>
              <w:t>q</w:t>
            </w:r>
            <w:r w:rsidR="00077B4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B2A792" w:rsidR="00930A31" w:rsidRDefault="00560EA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7482E5" w:rsidR="00930A31" w:rsidRDefault="00560EA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0DD166" w:rsidR="00930A31" w:rsidRDefault="00560EA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1504DE" w:rsidR="00930A31" w:rsidRDefault="00560EA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210048BD"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68921E" w:rsidR="00930A31" w:rsidRDefault="00560EA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3EA324" w:rsidR="00930A31" w:rsidRDefault="003103B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371038" w:rsidR="00930A31" w:rsidRDefault="005440C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 page 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C7F78B" w:rsidR="00077B44" w:rsidRDefault="005440C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 page 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B7914A" w:rsidR="00077B44" w:rsidRDefault="005440C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 page 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BC3B8E" w:rsidR="00077B44" w:rsidRDefault="005440C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0BFE8" w14:textId="77777777" w:rsidR="00262A26" w:rsidRDefault="00262A26">
      <w:r>
        <w:separator/>
      </w:r>
    </w:p>
  </w:endnote>
  <w:endnote w:type="continuationSeparator" w:id="0">
    <w:p w14:paraId="736BDD3E" w14:textId="77777777" w:rsidR="00262A26" w:rsidRDefault="00262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81E1A" w14:textId="77777777" w:rsidR="00262A26" w:rsidRDefault="00262A26">
      <w:r>
        <w:separator/>
      </w:r>
    </w:p>
  </w:footnote>
  <w:footnote w:type="continuationSeparator" w:id="0">
    <w:p w14:paraId="4CD65C1D" w14:textId="77777777" w:rsidR="00262A26" w:rsidRDefault="00262A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62A26"/>
    <w:rsid w:val="002A2A06"/>
    <w:rsid w:val="003103BC"/>
    <w:rsid w:val="003103C2"/>
    <w:rsid w:val="003516AD"/>
    <w:rsid w:val="00363B8D"/>
    <w:rsid w:val="003760FB"/>
    <w:rsid w:val="003B79FF"/>
    <w:rsid w:val="00400A0B"/>
    <w:rsid w:val="00443C1D"/>
    <w:rsid w:val="00461576"/>
    <w:rsid w:val="004C1685"/>
    <w:rsid w:val="005078EE"/>
    <w:rsid w:val="005440C8"/>
    <w:rsid w:val="00550BF1"/>
    <w:rsid w:val="00560EAF"/>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C25FB"/>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1064</Words>
  <Characters>606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韩 皓</cp:lastModifiedBy>
  <cp:revision>25</cp:revision>
  <cp:lastPrinted>2020-11-24T03:02:00Z</cp:lastPrinted>
  <dcterms:created xsi:type="dcterms:W3CDTF">2020-11-24T03:02:00Z</dcterms:created>
  <dcterms:modified xsi:type="dcterms:W3CDTF">2023-05-14T14:06:00Z</dcterms:modified>
</cp:coreProperties>
</file>